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FAEA0" w14:textId="1116F811" w:rsidR="006B06C7" w:rsidRDefault="006B06C7"/>
    <w:p w14:paraId="393770FA" w14:textId="1EF607A1" w:rsidR="00D14EDC" w:rsidRDefault="00D14EDC"/>
    <w:p w14:paraId="5F8F790A" w14:textId="1E234E66" w:rsidR="00D14EDC" w:rsidRDefault="00D14EDC"/>
    <w:p w14:paraId="4B8369C2" w14:textId="0B7D14FE" w:rsidR="00D14EDC" w:rsidRDefault="00D14EDC"/>
    <w:p w14:paraId="7884341D" w14:textId="44020843" w:rsidR="00D14EDC" w:rsidRPr="006625E9" w:rsidRDefault="00D14EDC">
      <w:pPr>
        <w:rPr>
          <w:rFonts w:ascii="Times New Roman" w:hAnsi="Times New Roman" w:cs="Times New Roman"/>
        </w:rPr>
      </w:pPr>
      <w:r w:rsidRPr="00D2047C">
        <w:rPr>
          <w:rFonts w:ascii="Times New Roman" w:hAnsi="Times New Roman" w:cs="Times New Roman"/>
          <w:b/>
          <w:bCs/>
        </w:rPr>
        <w:t>Supplementary Figure 2.</w:t>
      </w:r>
      <w:r w:rsidRPr="00D2047C">
        <w:rPr>
          <w:rFonts w:ascii="Times New Roman" w:hAnsi="Times New Roman" w:cs="Times New Roman"/>
        </w:rPr>
        <w:t xml:space="preserve"> Bayesian information criterion (BIC) for differing number of LCA groups in the non-mental health and mental health strata and the respective discovery and validation samples.</w:t>
      </w:r>
    </w:p>
    <w:p w14:paraId="0A7D4769" w14:textId="66B3E88C" w:rsidR="00D14EDC" w:rsidRDefault="006625E9">
      <w:r>
        <w:rPr>
          <w:noProof/>
        </w:rPr>
        <w:drawing>
          <wp:inline distT="0" distB="0" distL="0" distR="0" wp14:anchorId="1EED3919" wp14:editId="4E739AAF">
            <wp:extent cx="5943600" cy="5934710"/>
            <wp:effectExtent l="0" t="0" r="0" b="8890"/>
            <wp:docPr id="1" name="Picture 1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4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DC"/>
    <w:rsid w:val="0057179B"/>
    <w:rsid w:val="005A0A09"/>
    <w:rsid w:val="006625E9"/>
    <w:rsid w:val="006B06C7"/>
    <w:rsid w:val="00AC325C"/>
    <w:rsid w:val="00D14EDC"/>
    <w:rsid w:val="00D2047C"/>
    <w:rsid w:val="00E6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9E2BD"/>
  <w15:chartTrackingRefBased/>
  <w15:docId w15:val="{CD6F0C5A-E864-44B4-B073-06098BC2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Levin</dc:creator>
  <cp:keywords/>
  <dc:description/>
  <cp:lastModifiedBy>Ahmedani, Brian</cp:lastModifiedBy>
  <cp:revision>4</cp:revision>
  <dcterms:created xsi:type="dcterms:W3CDTF">2022-04-12T11:06:00Z</dcterms:created>
  <dcterms:modified xsi:type="dcterms:W3CDTF">2022-04-22T13:43:00Z</dcterms:modified>
</cp:coreProperties>
</file>